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BA7" w:rsidRPr="00884437" w:rsidRDefault="00B43BA7" w:rsidP="00B43BA7">
      <w:pPr>
        <w:spacing w:after="0" w:line="480" w:lineRule="auto"/>
        <w:rPr>
          <w:rFonts w:ascii="Times New Roman" w:hAnsi="Times New Roman"/>
          <w:sz w:val="24"/>
          <w:lang w:val="en-US"/>
        </w:rPr>
      </w:pPr>
      <w:proofErr w:type="gramStart"/>
      <w:r w:rsidRPr="00884437">
        <w:rPr>
          <w:rFonts w:ascii="Times New Roman" w:hAnsi="Times New Roman"/>
          <w:b/>
          <w:sz w:val="24"/>
          <w:lang w:val="en-US"/>
        </w:rPr>
        <w:t xml:space="preserve">Appendix </w:t>
      </w:r>
      <w:proofErr w:type="spellStart"/>
      <w:r w:rsidRPr="00884437">
        <w:rPr>
          <w:rFonts w:ascii="Times New Roman" w:hAnsi="Times New Roman"/>
          <w:b/>
          <w:sz w:val="24"/>
          <w:lang w:val="en-US"/>
        </w:rPr>
        <w:t>S1</w:t>
      </w:r>
      <w:proofErr w:type="spellEnd"/>
      <w:r w:rsidRPr="00884437">
        <w:rPr>
          <w:rFonts w:ascii="Times New Roman" w:hAnsi="Times New Roman"/>
          <w:sz w:val="24"/>
          <w:lang w:val="en-US"/>
        </w:rPr>
        <w:t>.</w:t>
      </w:r>
      <w:proofErr w:type="gramEnd"/>
      <w:r w:rsidRPr="00884437">
        <w:rPr>
          <w:rFonts w:ascii="Times New Roman" w:hAnsi="Times New Roman"/>
          <w:sz w:val="24"/>
          <w:lang w:val="en-US"/>
        </w:rPr>
        <w:t xml:space="preserve"> Sequences of detected novel </w:t>
      </w:r>
      <w:proofErr w:type="spellStart"/>
      <w:r w:rsidRPr="00884437">
        <w:rPr>
          <w:rFonts w:ascii="Times New Roman" w:hAnsi="Times New Roman"/>
          <w:sz w:val="24"/>
          <w:lang w:val="en-US"/>
        </w:rPr>
        <w:t>circRNA</w:t>
      </w:r>
      <w:proofErr w:type="spellEnd"/>
      <w:r w:rsidRPr="00884437">
        <w:rPr>
          <w:rFonts w:ascii="Times New Roman" w:hAnsi="Times New Roman"/>
          <w:sz w:val="24"/>
          <w:lang w:val="en-US"/>
        </w:rPr>
        <w:t xml:space="preserve"> candidates</w:t>
      </w:r>
    </w:p>
    <w:p w:rsidR="00F56926" w:rsidRDefault="00F56926"/>
    <w:sectPr w:rsidR="00F56926" w:rsidSect="00F56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defaultTabStop w:val="720"/>
  <w:characterSpacingControl w:val="doNotCompress"/>
  <w:compat/>
  <w:rsids>
    <w:rsidRoot w:val="00B43BA7"/>
    <w:rsid w:val="00004EC8"/>
    <w:rsid w:val="000501A0"/>
    <w:rsid w:val="00056075"/>
    <w:rsid w:val="000638B7"/>
    <w:rsid w:val="000653EC"/>
    <w:rsid w:val="000F5330"/>
    <w:rsid w:val="001132C2"/>
    <w:rsid w:val="001150C0"/>
    <w:rsid w:val="0016045A"/>
    <w:rsid w:val="001C5239"/>
    <w:rsid w:val="001E731B"/>
    <w:rsid w:val="00200D04"/>
    <w:rsid w:val="00202267"/>
    <w:rsid w:val="002676DD"/>
    <w:rsid w:val="00270C1C"/>
    <w:rsid w:val="00296372"/>
    <w:rsid w:val="00305E7E"/>
    <w:rsid w:val="00392334"/>
    <w:rsid w:val="003A20C5"/>
    <w:rsid w:val="003C24DA"/>
    <w:rsid w:val="003E24DF"/>
    <w:rsid w:val="00413700"/>
    <w:rsid w:val="004A20F4"/>
    <w:rsid w:val="004C2480"/>
    <w:rsid w:val="004C3726"/>
    <w:rsid w:val="004E057A"/>
    <w:rsid w:val="00515AFA"/>
    <w:rsid w:val="00550F88"/>
    <w:rsid w:val="005724AE"/>
    <w:rsid w:val="005F0FAB"/>
    <w:rsid w:val="006577A4"/>
    <w:rsid w:val="006937CE"/>
    <w:rsid w:val="006A0CB6"/>
    <w:rsid w:val="006A3683"/>
    <w:rsid w:val="007442B3"/>
    <w:rsid w:val="00785170"/>
    <w:rsid w:val="007D2182"/>
    <w:rsid w:val="007D5E55"/>
    <w:rsid w:val="00800A2F"/>
    <w:rsid w:val="00813530"/>
    <w:rsid w:val="00871FB3"/>
    <w:rsid w:val="008749FC"/>
    <w:rsid w:val="008C5F79"/>
    <w:rsid w:val="0093269E"/>
    <w:rsid w:val="00936E50"/>
    <w:rsid w:val="009412D4"/>
    <w:rsid w:val="009532FD"/>
    <w:rsid w:val="009841DE"/>
    <w:rsid w:val="009E4F19"/>
    <w:rsid w:val="00A11043"/>
    <w:rsid w:val="00A77152"/>
    <w:rsid w:val="00A92FAA"/>
    <w:rsid w:val="00A9587B"/>
    <w:rsid w:val="00AA3B12"/>
    <w:rsid w:val="00AF6C35"/>
    <w:rsid w:val="00B12A87"/>
    <w:rsid w:val="00B15E2B"/>
    <w:rsid w:val="00B17A9A"/>
    <w:rsid w:val="00B33A08"/>
    <w:rsid w:val="00B43BA7"/>
    <w:rsid w:val="00B67E6F"/>
    <w:rsid w:val="00B7123D"/>
    <w:rsid w:val="00B803FA"/>
    <w:rsid w:val="00B831BB"/>
    <w:rsid w:val="00B853DC"/>
    <w:rsid w:val="00C82E15"/>
    <w:rsid w:val="00C848AB"/>
    <w:rsid w:val="00CB6006"/>
    <w:rsid w:val="00D57E2E"/>
    <w:rsid w:val="00DB00B6"/>
    <w:rsid w:val="00DD33D5"/>
    <w:rsid w:val="00DE1B17"/>
    <w:rsid w:val="00E3504F"/>
    <w:rsid w:val="00E47A31"/>
    <w:rsid w:val="00E55FEB"/>
    <w:rsid w:val="00EA1605"/>
    <w:rsid w:val="00EB4468"/>
    <w:rsid w:val="00EE592B"/>
    <w:rsid w:val="00F56926"/>
    <w:rsid w:val="00F569C1"/>
    <w:rsid w:val="00F83EFA"/>
    <w:rsid w:val="00FE3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9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9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>Microsoft</Company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815</dc:creator>
  <cp:lastModifiedBy>0012815</cp:lastModifiedBy>
  <cp:revision>1</cp:revision>
  <dcterms:created xsi:type="dcterms:W3CDTF">2018-02-06T07:17:00Z</dcterms:created>
  <dcterms:modified xsi:type="dcterms:W3CDTF">2018-02-06T07:17:00Z</dcterms:modified>
</cp:coreProperties>
</file>